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6AF" w:rsidRPr="008D2EDF" w:rsidRDefault="006D14E1" w:rsidP="004266A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8D2EDF">
        <w:rPr>
          <w:rFonts w:ascii="Times New Roman" w:hAnsi="Times New Roman" w:cs="Times New Roman" w:hint="eastAsia"/>
          <w:b/>
          <w:sz w:val="24"/>
          <w:szCs w:val="24"/>
        </w:rPr>
        <w:t>haracterization</w:t>
      </w:r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4266AF" w:rsidRPr="008D2EDF"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proofErr w:type="spellStart"/>
      <w:r w:rsidR="004266AF" w:rsidRPr="008D2EDF">
        <w:rPr>
          <w:rFonts w:ascii="Times New Roman" w:hAnsi="Times New Roman" w:cs="Times New Roman"/>
          <w:b/>
          <w:i/>
          <w:sz w:val="24"/>
          <w:szCs w:val="24"/>
        </w:rPr>
        <w:t>aeruginosa</w:t>
      </w:r>
      <w:proofErr w:type="spellEnd"/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 strain </w:t>
      </w:r>
      <w:proofErr w:type="spellStart"/>
      <w:r w:rsidR="004266AF" w:rsidRPr="008D2EDF">
        <w:rPr>
          <w:rFonts w:ascii="Times New Roman" w:hAnsi="Times New Roman" w:cs="Times New Roman"/>
          <w:b/>
          <w:sz w:val="24"/>
          <w:szCs w:val="24"/>
        </w:rPr>
        <w:t>SJTD</w:t>
      </w:r>
      <w:proofErr w:type="spellEnd"/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-1 with the capability of degrading </w:t>
      </w:r>
      <w:r w:rsidR="004266AF" w:rsidRPr="008D2EDF">
        <w:rPr>
          <w:rFonts w:ascii="Times New Roman" w:hAnsi="Times New Roman" w:cs="Times New Roman" w:hint="eastAsia"/>
          <w:b/>
          <w:sz w:val="24"/>
          <w:szCs w:val="24"/>
        </w:rPr>
        <w:t xml:space="preserve">medium- and </w:t>
      </w:r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long-chain </w:t>
      </w:r>
      <w:r w:rsidR="004266AF" w:rsidRPr="00FF04FD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4266AF" w:rsidRPr="008D2ED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4266AF" w:rsidRPr="008D2EDF">
        <w:rPr>
          <w:rFonts w:ascii="Times New Roman" w:hAnsi="Times New Roman" w:cs="Times New Roman"/>
          <w:b/>
          <w:sz w:val="24"/>
          <w:szCs w:val="24"/>
        </w:rPr>
        <w:t>alkanes</w:t>
      </w:r>
      <w:proofErr w:type="spellEnd"/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b/>
          <w:sz w:val="24"/>
          <w:szCs w:val="24"/>
        </w:rPr>
        <w:t>analysis</w:t>
      </w:r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 of its</w:t>
      </w:r>
      <w:r w:rsidR="004266AF" w:rsidRPr="008D2E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4266AF" w:rsidRPr="008D2EDF">
        <w:rPr>
          <w:rFonts w:ascii="Times New Roman" w:hAnsi="Times New Roman" w:cs="Times New Roman"/>
          <w:b/>
          <w:sz w:val="24"/>
          <w:szCs w:val="24"/>
        </w:rPr>
        <w:t>alkane</w:t>
      </w:r>
      <w:proofErr w:type="spellEnd"/>
      <w:r w:rsidR="004266AF" w:rsidRPr="008D2E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4266AF" w:rsidRPr="008D2EDF">
        <w:rPr>
          <w:rFonts w:ascii="Times New Roman" w:hAnsi="Times New Roman" w:cs="Times New Roman" w:hint="eastAsia"/>
          <w:b/>
          <w:sz w:val="24"/>
          <w:szCs w:val="24"/>
        </w:rPr>
        <w:t>hydroxylase</w:t>
      </w:r>
      <w:proofErr w:type="spellEnd"/>
      <w:r w:rsidR="004266AF" w:rsidRPr="008D2EDF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p w:rsidR="004266AF" w:rsidRPr="008D2EDF" w:rsidRDefault="004266AF" w:rsidP="004266AF">
      <w:pPr>
        <w:pStyle w:val="p0"/>
        <w:spacing w:line="480" w:lineRule="auto"/>
        <w:jc w:val="center"/>
        <w:rPr>
          <w:bCs/>
          <w:sz w:val="24"/>
          <w:szCs w:val="24"/>
          <w:vertAlign w:val="superscript"/>
          <w:lang w:val="de-DE"/>
        </w:rPr>
      </w:pPr>
      <w:r w:rsidRPr="008D2EDF">
        <w:rPr>
          <w:bCs/>
          <w:sz w:val="24"/>
          <w:szCs w:val="24"/>
          <w:lang w:val="de-DE"/>
        </w:rPr>
        <w:t xml:space="preserve">Huan Liu, </w:t>
      </w:r>
      <w:r>
        <w:rPr>
          <w:rFonts w:hint="eastAsia"/>
          <w:bCs/>
          <w:sz w:val="24"/>
          <w:szCs w:val="24"/>
          <w:lang w:val="de-DE"/>
        </w:rPr>
        <w:t xml:space="preserve">Jing Xu, </w:t>
      </w:r>
      <w:r w:rsidRPr="008D2EDF">
        <w:rPr>
          <w:bCs/>
          <w:sz w:val="24"/>
          <w:szCs w:val="24"/>
          <w:lang w:val="de-DE"/>
        </w:rPr>
        <w:t>Rubing Liang</w:t>
      </w:r>
      <w:r w:rsidRPr="008D2EDF">
        <w:rPr>
          <w:sz w:val="24"/>
          <w:szCs w:val="24"/>
        </w:rPr>
        <w:t>*</w:t>
      </w:r>
      <w:r w:rsidRPr="008D2EDF">
        <w:rPr>
          <w:bCs/>
          <w:sz w:val="24"/>
          <w:szCs w:val="24"/>
          <w:lang w:val="de-DE"/>
        </w:rPr>
        <w:t>, Jianhua Liu</w:t>
      </w:r>
      <w:r w:rsidRPr="008D2EDF">
        <w:rPr>
          <w:sz w:val="24"/>
          <w:szCs w:val="24"/>
        </w:rPr>
        <w:t>*</w:t>
      </w:r>
    </w:p>
    <w:p w:rsidR="004266AF" w:rsidRPr="008D2EDF" w:rsidRDefault="004266AF" w:rsidP="004266AF">
      <w:pPr>
        <w:pStyle w:val="p0"/>
        <w:spacing w:line="480" w:lineRule="auto"/>
        <w:jc w:val="center"/>
        <w:rPr>
          <w:sz w:val="24"/>
          <w:szCs w:val="24"/>
        </w:rPr>
      </w:pPr>
      <w:r w:rsidRPr="008D2EDF">
        <w:rPr>
          <w:sz w:val="24"/>
          <w:szCs w:val="24"/>
        </w:rPr>
        <w:t xml:space="preserve">State Key Laboratory of Microbial Metabolism, School of Life Sciences and Biotechnology, Shanghai </w:t>
      </w:r>
      <w:proofErr w:type="spellStart"/>
      <w:r w:rsidRPr="008D2EDF">
        <w:rPr>
          <w:sz w:val="24"/>
          <w:szCs w:val="24"/>
        </w:rPr>
        <w:t>Jiaotong</w:t>
      </w:r>
      <w:proofErr w:type="spellEnd"/>
      <w:r w:rsidRPr="008D2EDF">
        <w:rPr>
          <w:sz w:val="24"/>
          <w:szCs w:val="24"/>
        </w:rPr>
        <w:t xml:space="preserve"> University, Shanghai 200240, China</w:t>
      </w:r>
    </w:p>
    <w:p w:rsidR="004266AF" w:rsidRPr="008D2EDF" w:rsidRDefault="004266AF" w:rsidP="004266AF">
      <w:pPr>
        <w:pStyle w:val="p0"/>
        <w:spacing w:line="480" w:lineRule="auto"/>
        <w:jc w:val="center"/>
        <w:rPr>
          <w:sz w:val="24"/>
          <w:szCs w:val="24"/>
        </w:rPr>
      </w:pPr>
    </w:p>
    <w:p w:rsidR="004266AF" w:rsidRPr="008D2EDF" w:rsidRDefault="004266AF" w:rsidP="004266AF">
      <w:pPr>
        <w:pStyle w:val="p0"/>
        <w:spacing w:line="480" w:lineRule="auto"/>
        <w:jc w:val="left"/>
        <w:rPr>
          <w:b/>
          <w:sz w:val="24"/>
          <w:szCs w:val="24"/>
        </w:rPr>
      </w:pPr>
      <w:r w:rsidRPr="008D2EDF">
        <w:rPr>
          <w:sz w:val="24"/>
          <w:szCs w:val="24"/>
        </w:rPr>
        <w:t>*</w:t>
      </w:r>
      <w:r w:rsidRPr="008D2EDF">
        <w:rPr>
          <w:b/>
          <w:sz w:val="24"/>
          <w:szCs w:val="24"/>
        </w:rPr>
        <w:t xml:space="preserve">Corresponding author: </w:t>
      </w:r>
    </w:p>
    <w:p w:rsidR="004266AF" w:rsidRPr="008D2EDF" w:rsidRDefault="004266AF" w:rsidP="004266AF">
      <w:pPr>
        <w:pStyle w:val="p0"/>
        <w:spacing w:line="480" w:lineRule="auto"/>
        <w:jc w:val="left"/>
        <w:rPr>
          <w:sz w:val="24"/>
          <w:szCs w:val="24"/>
        </w:rPr>
      </w:pPr>
      <w:proofErr w:type="spellStart"/>
      <w:r>
        <w:rPr>
          <w:rFonts w:hint="eastAsia"/>
          <w:sz w:val="24"/>
          <w:szCs w:val="24"/>
        </w:rPr>
        <w:t>Rubing</w:t>
      </w:r>
      <w:proofErr w:type="spellEnd"/>
      <w:r>
        <w:rPr>
          <w:rFonts w:hint="eastAsia"/>
          <w:sz w:val="24"/>
          <w:szCs w:val="24"/>
        </w:rPr>
        <w:t xml:space="preserve"> Liang</w:t>
      </w:r>
      <w:r w:rsidRPr="008D2EDF">
        <w:rPr>
          <w:sz w:val="24"/>
          <w:szCs w:val="24"/>
        </w:rPr>
        <w:t xml:space="preserve">, Ph.D. </w:t>
      </w:r>
    </w:p>
    <w:p w:rsidR="004266AF" w:rsidRPr="008D2EDF" w:rsidRDefault="004266AF" w:rsidP="004266AF">
      <w:pPr>
        <w:pStyle w:val="p0"/>
        <w:spacing w:line="480" w:lineRule="auto"/>
        <w:jc w:val="left"/>
        <w:rPr>
          <w:sz w:val="24"/>
          <w:szCs w:val="24"/>
          <w:u w:val="single"/>
        </w:rPr>
      </w:pPr>
      <w:r w:rsidRPr="008D2EDF">
        <w:rPr>
          <w:sz w:val="24"/>
          <w:szCs w:val="24"/>
        </w:rPr>
        <w:t>E-mail:</w:t>
      </w:r>
      <w:r w:rsidRPr="008D2EDF">
        <w:rPr>
          <w:rFonts w:hint="eastAsia"/>
          <w:sz w:val="24"/>
          <w:szCs w:val="24"/>
        </w:rPr>
        <w:t xml:space="preserve"> </w:t>
      </w:r>
      <w:hyperlink r:id="rId6" w:history="1">
        <w:r w:rsidRPr="00026A2F">
          <w:rPr>
            <w:rStyle w:val="a6"/>
            <w:sz w:val="24"/>
            <w:szCs w:val="24"/>
          </w:rPr>
          <w:t>icelike@sjtu.edu.cn</w:t>
        </w:r>
      </w:hyperlink>
      <w:r w:rsidRPr="008D2EDF">
        <w:rPr>
          <w:rFonts w:hint="eastAsia"/>
          <w:sz w:val="24"/>
          <w:szCs w:val="24"/>
          <w:u w:val="single"/>
        </w:rPr>
        <w:t xml:space="preserve"> </w:t>
      </w:r>
    </w:p>
    <w:p w:rsidR="004266AF" w:rsidRPr="008D2EDF" w:rsidRDefault="004266AF" w:rsidP="004266AF">
      <w:pPr>
        <w:pStyle w:val="p0"/>
        <w:spacing w:line="480" w:lineRule="auto"/>
        <w:jc w:val="left"/>
        <w:rPr>
          <w:sz w:val="24"/>
          <w:szCs w:val="24"/>
        </w:rPr>
      </w:pPr>
      <w:proofErr w:type="spellStart"/>
      <w:r>
        <w:rPr>
          <w:rFonts w:hint="eastAsia"/>
          <w:sz w:val="24"/>
          <w:szCs w:val="24"/>
        </w:rPr>
        <w:t>Jianhua</w:t>
      </w:r>
      <w:proofErr w:type="spellEnd"/>
      <w:r>
        <w:rPr>
          <w:rFonts w:hint="eastAsia"/>
          <w:sz w:val="24"/>
          <w:szCs w:val="24"/>
        </w:rPr>
        <w:t xml:space="preserve"> Liu</w:t>
      </w:r>
      <w:r w:rsidRPr="008D2EDF">
        <w:rPr>
          <w:sz w:val="24"/>
          <w:szCs w:val="24"/>
        </w:rPr>
        <w:t xml:space="preserve">, Ph.D. </w:t>
      </w:r>
    </w:p>
    <w:p w:rsidR="004266AF" w:rsidRPr="008D2EDF" w:rsidRDefault="004266AF" w:rsidP="004266AF">
      <w:pPr>
        <w:pStyle w:val="p0"/>
        <w:spacing w:line="480" w:lineRule="auto"/>
        <w:jc w:val="left"/>
        <w:rPr>
          <w:sz w:val="24"/>
          <w:szCs w:val="24"/>
          <w:u w:val="single"/>
        </w:rPr>
      </w:pPr>
      <w:r w:rsidRPr="008D2EDF">
        <w:rPr>
          <w:sz w:val="24"/>
          <w:szCs w:val="24"/>
        </w:rPr>
        <w:t>E-mail:</w:t>
      </w:r>
      <w:r w:rsidRPr="008D2EDF">
        <w:rPr>
          <w:rFonts w:hint="eastAsia"/>
          <w:sz w:val="24"/>
          <w:szCs w:val="24"/>
        </w:rPr>
        <w:t xml:space="preserve"> </w:t>
      </w:r>
      <w:hyperlink r:id="rId7" w:history="1">
        <w:r w:rsidRPr="00A275C6">
          <w:rPr>
            <w:rStyle w:val="a6"/>
            <w:rFonts w:hint="eastAsia"/>
            <w:sz w:val="24"/>
            <w:szCs w:val="24"/>
          </w:rPr>
          <w:t>jianhualiudl@sjtu.edu.cn</w:t>
        </w:r>
      </w:hyperlink>
      <w:r w:rsidRPr="008D2EDF">
        <w:rPr>
          <w:rFonts w:hint="eastAsia"/>
          <w:sz w:val="24"/>
          <w:szCs w:val="24"/>
          <w:u w:val="single"/>
        </w:rPr>
        <w:t xml:space="preserve"> </w:t>
      </w:r>
    </w:p>
    <w:p w:rsidR="006B2DE9" w:rsidRPr="001135BB" w:rsidRDefault="004266AF" w:rsidP="003530D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D2EDF">
        <w:rPr>
          <w:b/>
          <w:bCs/>
          <w:sz w:val="24"/>
          <w:szCs w:val="24"/>
          <w:lang w:val="de-DE"/>
        </w:rPr>
        <w:br w:type="page"/>
      </w:r>
      <w:r w:rsidR="003530D2" w:rsidRPr="003530D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ext </w:t>
      </w:r>
      <w:proofErr w:type="spellStart"/>
      <w:r w:rsidR="003530D2" w:rsidRPr="003530D2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="00191F97" w:rsidRPr="00191F97">
        <w:rPr>
          <w:rFonts w:ascii="Times New Roman" w:hAnsi="Times New Roman" w:cs="Times New Roman" w:hint="eastAsia"/>
          <w:b/>
          <w:sz w:val="24"/>
          <w:szCs w:val="24"/>
        </w:rPr>
        <w:t xml:space="preserve"> N</w:t>
      </w:r>
      <w:r w:rsidR="00191F97" w:rsidRPr="001135BB">
        <w:rPr>
          <w:rFonts w:ascii="Times New Roman" w:hAnsi="Times New Roman" w:cs="Times New Roman"/>
          <w:b/>
          <w:sz w:val="24"/>
          <w:szCs w:val="24"/>
        </w:rPr>
        <w:t xml:space="preserve">ucleotide and amino acid sequences of five </w:t>
      </w:r>
      <w:proofErr w:type="spellStart"/>
      <w:r w:rsidR="00191F97" w:rsidRPr="001135BB">
        <w:rPr>
          <w:rFonts w:ascii="Times New Roman" w:hAnsi="Times New Roman" w:cs="Times New Roman"/>
          <w:b/>
          <w:sz w:val="24"/>
          <w:szCs w:val="24"/>
        </w:rPr>
        <w:t>Alkane</w:t>
      </w:r>
      <w:proofErr w:type="spellEnd"/>
      <w:r w:rsidR="00191F97" w:rsidRPr="001135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91F97" w:rsidRPr="001135BB">
        <w:rPr>
          <w:rFonts w:ascii="Times New Roman" w:hAnsi="Times New Roman" w:cs="Times New Roman"/>
          <w:b/>
          <w:sz w:val="24"/>
          <w:szCs w:val="24"/>
        </w:rPr>
        <w:t>Hydroxylases</w:t>
      </w:r>
      <w:proofErr w:type="spellEnd"/>
      <w:r w:rsidR="00191F97" w:rsidRPr="001135BB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191F97" w:rsidRPr="001135BB">
        <w:rPr>
          <w:rFonts w:ascii="Times New Roman" w:hAnsi="Times New Roman" w:cs="Times New Roman"/>
          <w:b/>
          <w:sz w:val="24"/>
          <w:szCs w:val="24"/>
        </w:rPr>
        <w:t>AH</w:t>
      </w:r>
      <w:r w:rsidR="00191F97">
        <w:rPr>
          <w:rFonts w:ascii="Times New Roman" w:hAnsi="Times New Roman" w:hint="eastAsia"/>
          <w:b/>
          <w:sz w:val="24"/>
          <w:szCs w:val="24"/>
        </w:rPr>
        <w:t>s</w:t>
      </w:r>
      <w:proofErr w:type="spellEnd"/>
      <w:r w:rsidR="00191F97" w:rsidRPr="001135BB">
        <w:rPr>
          <w:rFonts w:ascii="Times New Roman" w:hAnsi="Times New Roman" w:cs="Times New Roman"/>
          <w:b/>
          <w:sz w:val="24"/>
          <w:szCs w:val="24"/>
        </w:rPr>
        <w:t xml:space="preserve">) in </w:t>
      </w:r>
      <w:r w:rsidR="00191F97" w:rsidRPr="00783D5A"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proofErr w:type="spellStart"/>
      <w:r w:rsidR="00191F97" w:rsidRPr="00783D5A">
        <w:rPr>
          <w:rFonts w:ascii="Times New Roman" w:hAnsi="Times New Roman" w:cs="Times New Roman"/>
          <w:b/>
          <w:i/>
          <w:sz w:val="24"/>
          <w:szCs w:val="24"/>
        </w:rPr>
        <w:t>aeruginosa</w:t>
      </w:r>
      <w:proofErr w:type="spellEnd"/>
      <w:r w:rsidR="00191F97" w:rsidRPr="00783D5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191F97" w:rsidRPr="001135BB">
        <w:rPr>
          <w:rFonts w:ascii="Times New Roman" w:hAnsi="Times New Roman" w:cs="Times New Roman"/>
          <w:b/>
          <w:sz w:val="24"/>
          <w:szCs w:val="24"/>
        </w:rPr>
        <w:t>SJTD</w:t>
      </w:r>
      <w:proofErr w:type="spellEnd"/>
      <w:r w:rsidR="00191F97" w:rsidRPr="001135BB">
        <w:rPr>
          <w:rFonts w:ascii="Times New Roman" w:hAnsi="Times New Roman" w:cs="Times New Roman"/>
          <w:b/>
          <w:sz w:val="24"/>
          <w:szCs w:val="24"/>
        </w:rPr>
        <w:t>-1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Gene 4712 [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Alkan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-1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monooxygenas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 (EC 1.14.15.3)]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atgtttgaaaatttctctcccagcaccatgctggccatcaagaagtacgcctattggctctggctgctgctggcgttgtccatgccgttcaactactggatggcccaggacagcgcacatccggccttctgggcattttccctggtgattgcggtattcggcatcgggccgctgctggacatgctgttcggccgcgacccggccaaccccgacgaggaaacccagacgccgcagttgctcggccagggctattacgtattgctgaccctggccacggtgccggtgctcatcggtacgctggtgtgggccgctggcgtgttcgtcgctttccaggagtggggctggctcggccggttgggctggatcctctcgatgggcacggtgatgggagcggtggggatcgtcgtcgcccatgagctgatccacaaggactcggcgctggagcaggctgccggcggcatcctgctggccgccgtgtgctacgcggggttcaaggtcgagcatgtgcgcggccaccatgtgcatgtgtctacgccggaggacgcttcgtcggcgcgtttcggccagtcggtctaccagttcctgccgcatgcctacaagtacaacttcctcaacgcctggcgccttgaagcggtgcggctgcgcaagaagggcctgccggtgttcggctggcagaacgaactgatctggtggtacctgctgagcctggcgttgctggtcggtttcggttgggcgttcggctggctggggatggttttcttccttggccaagcgttcgtcgcggtgacactgctggagatcatcaactacgtcgagcactacggcctgcatcggcgaaagggcgaggacgggcgctacgagcggaccaaccatacccactcctggaacagcaacttcgtcttcaccaacctggtcctgttccatctgcaacggcattccgaccatcatgccttcgccaaacgcccctatcaggtcctccgtcattatgacgatagcccgcagatgcccagcggttatgccgggatggtggtgctggcgctgatcccgccgctgtggcgggcggtcatggaccccaaggtgcgggcctactatgcgggcgaagagttccagttgacggccgaacagagcgagcggccggcagcttcctga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MFENFSPSTMLAIKKYAYWLWLLLALSMPFNYWMAQDSAHPAFWAFSLVIAVFGIGPLLDMLFGRDPANPDEETQTPQLLGQGYYVLLTLATVPVLIGTLVWAAGVFVAFQEWGWLGRLGWILSMGTVMGAVGIVVAHELIHKDSALEQAAGGILLAAVCYAGFKVEHVRGHHVHVSTPEDASSARFGQSVYQFLPHAYKYNFLNAWRLEAVRLRKKGLPVFGWQNELIWWYLLSLALLVGFGWAFGWLGMVFFLGQAFVAVTLLEIINYVEHYGLHRRKGEDGRYERTNHTHSWNSNFVFTNLVLFHLQRHSDHHAFAKRPYQVLRHYDDSPQMPSGYAGMVVLALIPPLWRAVMDPKVRAYYAGEEFQLTAEQSERPAAS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Gene 3623 [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Alkan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-1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monooxygenas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 (EC 1.14.15.3)]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Atgtttgcctcgctttcctctgcctggatgctgcgtctgaaaaagtacggctactggatctggctgatcgcggtgctcggcatcccgctcagctactggtggtcgctcggtagcgactaccccaacgcctggccctggctggtgatcagcgtggtgttcgggctgatcccgatcctcgatgccatcgtcggccgcgatccggccaaccccgaggaagccagcgaagtgccggagatggaagcacagggctactaccgcgtactgtccctggccaccgtcccgctgttgctgggcatgctcgtctggtccggctggatcctcgcccacgagacccgctgggactgggtcggccaactgggctggatcctgtcggtgggcaccgtgatgggcgccatcggcatcaccgtctcccacgaactgatccacaaggacccgcaactggaacagaacgccggcggcctgctgctggcagcggtgtgctatgccggcttcaaggtcgaacacgtgcgcggccaccatgtacacgtctcgaccccggaagatgcctcgtcctcgcgctacggccagagcctctactcgttcctcccgcacgcctacaagcacaacttcctcaacgcctggcgcctggaggccgagcgcctgaagcgcaagggcctgccggccctgcactggcgcaacgagctgatctggtggtacgccatcagcgccctcttcctgctcggcttcagcctggccttcggctggctgggagcgatcttcttcctcggccagtcggtgatggccttcaccctgctggagatcgtcaactacgtcgagcactacggcctgcatcggcggcgcctggacaacggccgctacgaacgcaccacgccggaacactcgtggaacagcaatttcctcctgaccaacctgttccttttccacctgcagcgccattccgaccaccatgcctacgccaagcgccgctaccaggtgctgcgccactacgacagcagcccgcaactgcccaacggctacgccgggatgatcgtcctcgccctgttcccgccgctctggcgcgcggtgatggacccgaaggtgcgcgcctactatgccggcgaggaataccagcttaccgacacccagcgcatctga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MFASLSSAWMLRLKKYGYWIWLIAVLGIPLSYWWSLGSDYPNAWPWLVISVVFGLIPILDAIVGRDPANPEEASEVPEMEAQGYYRVLSLATVPLLLGMLVWSGWILAHETRWDWVGQLGWILSVGTVMGAIGITVSHELIHKDPQLEQNAGGLLLAAVCYAGFKVEHVRGHHVHVSTPEDASSSRYGQSLYSFLPHAYKHNFLNAWRLEAERLKRKGLPALHWRNELIWWYAISALFLLGFSLAFGWLGAIFFLGQSVMAFTLLEIVNYVEHYGLHRRRLDNGRYERTTPEHSWNSNFLLTNLFLFHLQRHSDHHAYAKRRYQVLRHYDSSPQLPNGYAGMIVLALFPPLWRAVMDPKVRAYYAGEEYQLTDTQRI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 xml:space="preserve">Gene 5482 [putative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cytochrom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P450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hydroxylas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>]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gtgcctgatcgcaaactgagactgggcgaggaactgatctcgccactgcacgcgctctacgacggcctgcaggtggacggcgcgccgcgtcccgcgcatcgcgccgccgagcatccggtgtgggtggtgacgcgctaccgcgacgcgcgcaaggtcctcaaccatccgggcgtccgccgcgacgcccggcaggccgccgaactctacgcgaagcgtaccggcagcccgcgcgcggggatcggcgagggactcagccaccacatgctcaacctcgacccgccggaccatacccgcctgcgctcgctggttggccgcgcgttcaccccgcgccaggtggagcgcctgcaaccgcatatagaacggatcaccgaggcattgctggacgccatggccggccgcgaacaggccgacctgatggccgacttcgcgatcccgctgaccatcgcggtgatcttcgagctgctgggcattcccgaggccgagcgcgaacacgcccgccagtcctgggagcgccaggcggaactgctgtcgccggaggaggcccaggccctggccgatgcgcaggtcgactacctgcgcgtgctgctcgaggccaagcgccggcagccggccgacgacgtctacagcgggctggtgcaggccgccgacgagagcggccagttgagcgaagcggaactcgtctccatggcccacctgctgatgatgagcggcttcgagaccaccatgaacatgatcggcaacgcgctggtcaccctgctggtcaacccgcagcaactaacgttgctgcgggcgcagccggaactcctgcccaacgccatggaagaactggtccgccacgacagtccggtgcgcgcctcgatgttgcgcttcaccgtggaagacgtggaactggacggggtcaccattcccgccggcgaatacatcctggtctccaacctgaccgccaaccacgatgccgagcgcttcgacgatcccgaccgcctcgacctcacccgcaacaccgatggccatctcggctacggcttcggcgtgcactactgcgtcggcgcctcgctggcccggctggaggggcggatcgccatccagcgcctgctcgcgcgcttccccgacctccagttggcggtgccccacgcggagctgcagtggctgccgatcaccttcctccgcgccctgatcagcgtgccggtgcgcaccggatgcagcgccccggcgaacaccgcctcccacgccaacccgatcgagaggatcgcccaatga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MPDRKLRLGEELISPLHALYDGLQVDGAPRPAHRAAEHPVWVVTRYRDARKVLNHPGVRRDARQAAELYAKRTGSPRAGIGEGLSHHMLNLDPPDHTRLRSLVGRAFTPRQVERLQPHIERITEALLDAMAGREQADLMADFAIPLTIAVIFELLGIPEAEREHARQSWERQAELLSPEEAQALADAQVDYLRVLLEAKRRQPADDVYSGLVQAADESGQLSEAELVSMAHLLMMSGFETTMNMIGNALVTLLVNPQQLTLLRAQPELLPNAMEELVRHDSPVRASMLRFTVEDVELDGVTIPAGEYILVSNLTANHDAERFDDPDRLDLTRNTDGHLGYGFGVHYCVGASLARLEGRIAIQRLLARFPDLQLAVPHAELQWLPITFLRALISVPVRTGCSAPANTASHANPIERIAQ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 xml:space="preserve">Gene 4609 [putative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cytochrom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P450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hydroxylas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>]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atggacgacgcattcagcgaggaaggcagcgcgcagccgcgccatgacgctcagcgtccggcgctcgccccgcggagcgacggtttcgacatacacacctaccatcccgacttcgtcgccgatccctatccgctgttgcggctgatccgctcccgtgcgccggtctgccgcgaccaggcctcgatctggtggatcagtcgctatgccgatgtttcggcgtgcctgcgcgaccgccgtttctccgccgaccccgctcgccttggcgccgccggcgtccgccagggcggcgccagctggttcggccaccagcaattgcaaccgctggcgcgcttctacgacaacttcatgctgttcaacgacgcgccgcggcacacccgcctgcgcaggctgttcgctccggccttcggccccgacgccgtgcgccgctgggaagcgcgcatcgaggtgctggtggaagaactcctcgacagcttgctggagcgccgcgagcccgatctgctcagggatttcgccgaaccgctgacgatccgggtggccgccgagctgttcggctttccccgcgaagataccgggcaactgctgccctggggccgcgatctggccgccgggctcgatctcgccgccagccacggcgatgccgggcagatcaaccgcagcgcggccgccttcagcgactacctgcaacgccaggcgcgcggctggagcgatggctcttcgcgcccgccgtccggtgcggcgccgagcatcctcgacggcgccgcgatgctggaggccggactgggcctcgaggacctggtagcggcctatgccatggtgttcatggccgccttcgaaaccaccatcagcatggtcggcaacgctacgctggcgctgctcacccatcccgaccagctcgacctgctgcggcggtgcccggagttggcggcgaacgcggtggaggaactgctgcgcttcgatggcgcggtgcgcggcggcgtgcgttgcaccctggaggaggtggagatcggcggccagcggattccgcctggagagaaggtctggctgagcttcctcgcggcgaaccgcgacccggagatgttcgccgcccccgaccgcctgcagttgcagcgagcgaacgccaagcagcacgtggcgttcgcccatggtccgcactactgcctgggcgcgtacctggcccggctcgaattgcaatgcgcattgcgcggcctggtgcgtcgccgtttcgccctggcctcggaaccgacggacctgcgctggcggcgcagctcggtgttccgcaccctggagcgcttgccgatcgtcccggaaggcgacgctcagaagacctgcgagtag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MDDAFSEEGSAQPRHDAQRPALAPRSDGFDIHTYHPDFVADPYPLLRLIRSRAPVCRDQASIWWISRYADVSACLRDRRFSADPARLGAAGVRQGGASWFGHQQLQPLARFYDNFMLFNDAPRHTRLRRLFAPAFGPDAVRRWEARIEVLVEELLDSLLERREPDLLRDFAEPLTIRVAAELFGFPREDTGQLLPWGRDLAAGLDLAASHGDAGQINRSAAAFSDYLQRQARGWSDGSSRPPSGAAPSILDGAAMLEAGLGLEDLVAAYAMVFMAAFETTISMVGNATLALLTHPDQLDLLRRCPELAANAVEELLRFDGAVRGGVRCTLEEVEIGGQRIPPGEKVWLSFLAANRDPEMFAAPDRLQLQRANAKQHVAFAHGPHYCLGAYLARLELQCALRGLVRRRFALASEPTDLRWRRSSVFRTLERLPIVPEGDAQKTCE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Gene 3206 [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monooxygenase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35BB">
        <w:rPr>
          <w:rFonts w:ascii="Times New Roman" w:hAnsi="Times New Roman" w:cs="Times New Roman"/>
          <w:sz w:val="24"/>
          <w:szCs w:val="24"/>
        </w:rPr>
        <w:t>flavin</w:t>
      </w:r>
      <w:proofErr w:type="spellEnd"/>
      <w:r w:rsidRPr="001135BB">
        <w:rPr>
          <w:rFonts w:ascii="Times New Roman" w:hAnsi="Times New Roman" w:cs="Times New Roman"/>
          <w:sz w:val="24"/>
          <w:szCs w:val="24"/>
        </w:rPr>
        <w:t>-binding family]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atgcctgtcgaacacctggacgtactcatcgtcggcgccggattgtccggcgtcggcgccgcctaccacctgatgaagcattgccccggcaagagcttcgccctgctcgaagggcgcgcggcgatgggcggtacctgggacctgttccgctaccccggcatccgttccgactcggacatgttcaccctcggctacaacttcaagccatggagcgatcccaaggccatcgccgacggtccgtcgatccgccgctacatcgaggagaccgcacgggagaacggcatcgaccggaagatccgctaccgccaccgggtgctcagggccgactgggattccgccaatgcgcgctggaacctcgacgtgcagcgcggcgacgagcccgagccgctgcgcatgaccgcgcagttcctgctgatgtgcaccggctactaccgctacgaggccggctataccccggaattcgtcggtcgcgaggacttcgccgggcaggtcgtccatccgcagctgtggcccgaggacctcgactacagcggcaagaaggtggtggtgatcggtagcggcgcgaccgccgtgaccctggtgccgtcgctgaccgacaaggccgcccacgtcaccatgctgcagcgctcgccatcctacgtgatcaccctgccgcagaaggacgcgatctccaatttcctccgccgcttccttccggaaacctggatctaccgccaggcgcgggcgcgcaacgtggccatgcagatggtcttcttcatgctcgccaggaccttcccctgcctggtccgcaaggccctgctcaagctggccagcctgcaactgggcaaacgcttcgacatgcgtcacttcagcccgcgctacaagccgtgggacgagcgggtctgcgcggtgccggacggcgacctgttcaaggtgctgcgcaagggcaaggcgtcggtggtcaccgagcacatcgaccgcttcgtcgagcggggcattcgcctgaagaccggcgaggtgctggaggcggacatcatcgtcaccgccaccggcctcgacctggtgatgttcggcggcgccgagctggcggtcgacggcaagccgttccaggtcaaccagagcatgggctatcgcggcatcatgctgcgcgacctgccaaacctggcggcggtggtcggctataccaacgccagttggacgctcaaggcggacctctccagcgaatacttctgccgcctgatcaatcacatggatgccaccggcatgcgccaggtgaccgcccgcgacagcaccggcgacgtgcgcgaggagcccttcctcaacctcgactccggctacatccagcgcgccgccgagcgcatgcccaagcagggcgaccggatgccctggaagctttaccagaactacgtcctcgacctggcgctgctgcgctacggcaaggtcgaggacggctacctggtgttctcctcgccggcgccgcagcggcaagccggcggcgcggcggtgcaggccctgggctga</w:t>
      </w: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</w:p>
    <w:p w:rsidR="006B2DE9" w:rsidRPr="001135BB" w:rsidRDefault="006B2DE9" w:rsidP="006B2DE9">
      <w:pPr>
        <w:rPr>
          <w:rFonts w:ascii="Times New Roman" w:hAnsi="Times New Roman" w:cs="Times New Roman"/>
          <w:sz w:val="24"/>
          <w:szCs w:val="24"/>
        </w:rPr>
      </w:pPr>
      <w:r w:rsidRPr="001135BB">
        <w:rPr>
          <w:rFonts w:ascii="Times New Roman" w:hAnsi="Times New Roman" w:cs="Times New Roman"/>
          <w:sz w:val="24"/>
          <w:szCs w:val="24"/>
        </w:rPr>
        <w:t>MPVEHLDVLIVGAGLSGVGAAYHLMKHCPGKSFALLEGRAAMGGTWDLFRYPGIRSDSDMFTLGYNFKPWSDPKAIADGPSIRRYIEETARENGIDRKIRYRHRVLRADWDSANARWNLDVQRGDEPEPLRMTAQFLLMCTGYYRYEAGYTPEFVGREDFAGQVVHPQLWPEDLDYSGKKVVVIGSGATAVTLVPSLTDKAAHVTMLQRSPSYVITLPQKDAISNFLRRFLPETWIYRQARARNVAMQMVFFMLARTFPCLVRKALLKLASLQLGKRFDMRHFSPRYKPWDERVCAVPDGDLFKVLRKGKASVVTEHIDRFVERGIRLKTGEVLEADIIVTATGLDLVMFGGAELAVDGKPFQVNQSMGYRGIMLRDLPNLAAVVGYTNASWTLKADLSSEYFCRLINHMDATGMRQVTARDSTGDVREEPFLNLDSGYIQRAAERMPKQGDRMPWKLYQNYVLDLALLRYGKVEDGYLVFSSPAPQRQAGGAAVQALG</w:t>
      </w:r>
    </w:p>
    <w:bookmarkEnd w:id="0"/>
    <w:bookmarkEnd w:id="1"/>
    <w:p w:rsidR="004266AF" w:rsidRPr="008D2EDF" w:rsidRDefault="004266AF" w:rsidP="004266A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de-DE"/>
        </w:rPr>
      </w:pPr>
    </w:p>
    <w:sectPr w:rsidR="004266AF" w:rsidRPr="008D2EDF" w:rsidSect="00AF0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0AF" w:rsidRDefault="00E550AF" w:rsidP="00E41A7A">
      <w:r>
        <w:separator/>
      </w:r>
    </w:p>
  </w:endnote>
  <w:endnote w:type="continuationSeparator" w:id="0">
    <w:p w:rsidR="00E550AF" w:rsidRDefault="00E550AF" w:rsidP="00E41A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0AF" w:rsidRDefault="00E550AF" w:rsidP="00E41A7A">
      <w:r>
        <w:separator/>
      </w:r>
    </w:p>
  </w:footnote>
  <w:footnote w:type="continuationSeparator" w:id="0">
    <w:p w:rsidR="00E550AF" w:rsidRDefault="00E550AF" w:rsidP="00E41A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5A8"/>
    <w:rsid w:val="00056A28"/>
    <w:rsid w:val="000C2E5F"/>
    <w:rsid w:val="000E5DE3"/>
    <w:rsid w:val="001008B1"/>
    <w:rsid w:val="001531EA"/>
    <w:rsid w:val="001745A8"/>
    <w:rsid w:val="00191F97"/>
    <w:rsid w:val="001C23D7"/>
    <w:rsid w:val="001D3134"/>
    <w:rsid w:val="003530D2"/>
    <w:rsid w:val="00395055"/>
    <w:rsid w:val="00416059"/>
    <w:rsid w:val="004266AF"/>
    <w:rsid w:val="00451767"/>
    <w:rsid w:val="0046225A"/>
    <w:rsid w:val="00474720"/>
    <w:rsid w:val="00486FF6"/>
    <w:rsid w:val="00581BB4"/>
    <w:rsid w:val="005E1521"/>
    <w:rsid w:val="0060327E"/>
    <w:rsid w:val="006A26B3"/>
    <w:rsid w:val="006B0666"/>
    <w:rsid w:val="006B2DE9"/>
    <w:rsid w:val="006D14E1"/>
    <w:rsid w:val="006E495E"/>
    <w:rsid w:val="007B2016"/>
    <w:rsid w:val="00804164"/>
    <w:rsid w:val="0081432B"/>
    <w:rsid w:val="008348A3"/>
    <w:rsid w:val="00843EA9"/>
    <w:rsid w:val="00881E44"/>
    <w:rsid w:val="008B379E"/>
    <w:rsid w:val="008E00D6"/>
    <w:rsid w:val="008F5E3D"/>
    <w:rsid w:val="0094476C"/>
    <w:rsid w:val="009552C0"/>
    <w:rsid w:val="00A3113A"/>
    <w:rsid w:val="00A575BB"/>
    <w:rsid w:val="00A75726"/>
    <w:rsid w:val="00AC14C2"/>
    <w:rsid w:val="00AE4045"/>
    <w:rsid w:val="00AE4B01"/>
    <w:rsid w:val="00AF0F3B"/>
    <w:rsid w:val="00B30D39"/>
    <w:rsid w:val="00BE59CD"/>
    <w:rsid w:val="00C567E8"/>
    <w:rsid w:val="00CF45DF"/>
    <w:rsid w:val="00E273F0"/>
    <w:rsid w:val="00E41A7A"/>
    <w:rsid w:val="00E550AF"/>
    <w:rsid w:val="00E80F92"/>
    <w:rsid w:val="00F33E4B"/>
    <w:rsid w:val="00FD4BCE"/>
    <w:rsid w:val="00FF0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1745A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3">
    <w:name w:val="Table Grid"/>
    <w:basedOn w:val="a1"/>
    <w:uiPriority w:val="59"/>
    <w:rsid w:val="00843E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4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1A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1A7A"/>
    <w:rPr>
      <w:sz w:val="18"/>
      <w:szCs w:val="18"/>
    </w:rPr>
  </w:style>
  <w:style w:type="character" w:styleId="a6">
    <w:name w:val="Hyperlink"/>
    <w:basedOn w:val="a0"/>
    <w:rsid w:val="008B379E"/>
    <w:rPr>
      <w:rFonts w:cs="Times New Roman"/>
      <w:color w:val="0000FF"/>
      <w:u w:val="single"/>
    </w:rPr>
  </w:style>
  <w:style w:type="paragraph" w:customStyle="1" w:styleId="p0">
    <w:name w:val="p0"/>
    <w:basedOn w:val="a"/>
    <w:rsid w:val="008B379E"/>
    <w:pPr>
      <w:widowControl/>
    </w:pPr>
    <w:rPr>
      <w:rFonts w:ascii="Times New Roman" w:eastAsia="宋体" w:hAnsi="Times New Roman" w:cs="Times New Roman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6A26B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A26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1745A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3">
    <w:name w:val="Table Grid"/>
    <w:basedOn w:val="a1"/>
    <w:uiPriority w:val="59"/>
    <w:rsid w:val="00843E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4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1A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1A7A"/>
    <w:rPr>
      <w:sz w:val="18"/>
      <w:szCs w:val="18"/>
    </w:rPr>
  </w:style>
  <w:style w:type="character" w:styleId="a6">
    <w:name w:val="Hyperlink"/>
    <w:basedOn w:val="a0"/>
    <w:rsid w:val="008B379E"/>
    <w:rPr>
      <w:rFonts w:cs="Times New Roman"/>
      <w:color w:val="0000FF"/>
      <w:u w:val="single"/>
    </w:rPr>
  </w:style>
  <w:style w:type="paragraph" w:customStyle="1" w:styleId="p0">
    <w:name w:val="p0"/>
    <w:basedOn w:val="a"/>
    <w:rsid w:val="008B379E"/>
    <w:pPr>
      <w:widowControl/>
    </w:pPr>
    <w:rPr>
      <w:rFonts w:ascii="Times New Roman" w:eastAsia="宋体" w:hAnsi="Times New Roman" w:cs="Times New Roman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6A26B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A26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3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ianhualiudl@sjt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celike@sjtu.edu.cn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0</Words>
  <Characters>8039</Characters>
  <Application>Microsoft Office Word</Application>
  <DocSecurity>0</DocSecurity>
  <Lines>66</Lines>
  <Paragraphs>18</Paragraphs>
  <ScaleCrop>false</ScaleCrop>
  <Company>Cisco</Company>
  <LinksUpToDate>false</LinksUpToDate>
  <CharactersWithSpaces>9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celike</cp:lastModifiedBy>
  <cp:revision>3</cp:revision>
  <dcterms:created xsi:type="dcterms:W3CDTF">2014-07-31T08:23:00Z</dcterms:created>
  <dcterms:modified xsi:type="dcterms:W3CDTF">2014-07-31T08:44:00Z</dcterms:modified>
</cp:coreProperties>
</file>